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D41E0" w14:textId="2BB1B89E" w:rsidR="0079766B" w:rsidRDefault="00374FE7" w:rsidP="00910D99">
      <w:r>
        <w:rPr>
          <w:noProof/>
        </w:rPr>
        <w:drawing>
          <wp:inline distT="0" distB="0" distL="0" distR="0" wp14:anchorId="0E221AF9" wp14:editId="5C0455DF">
            <wp:extent cx="2669268" cy="2880000"/>
            <wp:effectExtent l="0" t="0" r="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9268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BA7C010" wp14:editId="264C903C">
            <wp:extent cx="2679102" cy="2880000"/>
            <wp:effectExtent l="0" t="0" r="6985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9102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6FD7299" wp14:editId="7255BF61">
            <wp:extent cx="2680507" cy="2880000"/>
            <wp:effectExtent l="0" t="0" r="5715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050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55C7">
        <w:rPr>
          <w:noProof/>
        </w:rPr>
        <w:drawing>
          <wp:inline distT="0" distB="0" distL="0" distR="0" wp14:anchorId="02F54C5D" wp14:editId="2211B7F3">
            <wp:extent cx="2679102" cy="2880000"/>
            <wp:effectExtent l="0" t="0" r="6985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9102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138C5" w14:textId="463E4C9A" w:rsidR="00BE51AE" w:rsidRDefault="00BE51AE" w:rsidP="00910D99"/>
    <w:p w14:paraId="5F0D8E5A" w14:textId="77777777" w:rsidR="00BE51AE" w:rsidRDefault="00BE51AE" w:rsidP="00910D99"/>
    <w:p w14:paraId="1F9A1887" w14:textId="0AF0923F" w:rsidR="00910D99" w:rsidRDefault="00910D99" w:rsidP="00910D99">
      <w:pPr>
        <w:spacing w:line="360" w:lineRule="auto"/>
        <w:jc w:val="both"/>
      </w:pPr>
      <w:r>
        <w:rPr>
          <w:b/>
          <w:bCs/>
        </w:rPr>
        <w:t xml:space="preserve">Supplementary </w:t>
      </w:r>
      <w:r w:rsidRPr="000E07D2">
        <w:rPr>
          <w:b/>
          <w:bCs/>
        </w:rPr>
        <w:t xml:space="preserve">Fig </w:t>
      </w:r>
      <w:r>
        <w:rPr>
          <w:b/>
          <w:bCs/>
        </w:rPr>
        <w:t>S</w:t>
      </w:r>
      <w:r w:rsidRPr="000E07D2">
        <w:rPr>
          <w:b/>
          <w:bCs/>
        </w:rPr>
        <w:t xml:space="preserve">1. </w:t>
      </w:r>
      <w:r w:rsidRPr="001A0843">
        <w:t>Box plots (median, interquartile (IQR</w:t>
      </w:r>
      <w:r w:rsidRPr="001A0843">
        <w:rPr>
          <w:vertAlign w:val="subscript"/>
        </w:rPr>
        <w:t>3</w:t>
      </w:r>
      <w:r w:rsidRPr="001A0843">
        <w:t xml:space="preserve"> and IQR</w:t>
      </w:r>
      <w:r w:rsidRPr="001A0843">
        <w:rPr>
          <w:vertAlign w:val="subscript"/>
        </w:rPr>
        <w:t>4</w:t>
      </w:r>
      <w:r w:rsidRPr="001A0843">
        <w:t>) range, minimum (IQR</w:t>
      </w:r>
      <w:r w:rsidRPr="001A0843">
        <w:rPr>
          <w:vertAlign w:val="subscript"/>
        </w:rPr>
        <w:t>3</w:t>
      </w:r>
      <w:r w:rsidRPr="001A0843">
        <w:t>*1.5) and maximum (IQR</w:t>
      </w:r>
      <w:r w:rsidRPr="001A0843">
        <w:rPr>
          <w:vertAlign w:val="subscript"/>
        </w:rPr>
        <w:t>4</w:t>
      </w:r>
      <w:r w:rsidRPr="001A0843">
        <w:t xml:space="preserve">) values and outliers) </w:t>
      </w:r>
      <w:r w:rsidR="00AD03CE">
        <w:t>and sample size</w:t>
      </w:r>
      <w:r w:rsidR="000E4B19">
        <w:t xml:space="preserve"> indicated</w:t>
      </w:r>
      <w:r w:rsidR="00AD03CE">
        <w:t xml:space="preserve"> in brackets of </w:t>
      </w:r>
      <w:r w:rsidRPr="001A0843">
        <w:t>non-breeding African penguin</w:t>
      </w:r>
      <w:r w:rsidR="00436FD7" w:rsidRPr="00436FD7">
        <w:t xml:space="preserve"> </w:t>
      </w:r>
      <w:r w:rsidR="00436FD7" w:rsidRPr="001A0843">
        <w:t>path metrics during pre-moult (</w:t>
      </w:r>
      <w:r w:rsidR="00436FD7">
        <w:t>left</w:t>
      </w:r>
      <w:r w:rsidR="00436FD7" w:rsidRPr="001A0843">
        <w:t>) and post-moult (</w:t>
      </w:r>
      <w:r w:rsidR="00436FD7">
        <w:t>right</w:t>
      </w:r>
      <w:r w:rsidR="00436FD7" w:rsidRPr="001A0843">
        <w:t>) stages</w:t>
      </w:r>
      <w:r>
        <w:t xml:space="preserve"> among</w:t>
      </w:r>
      <w:r w:rsidR="00436FD7" w:rsidRPr="00436FD7">
        <w:t xml:space="preserve"> </w:t>
      </w:r>
      <w:r w:rsidR="00436FD7">
        <w:t>different</w:t>
      </w:r>
      <w:r>
        <w:t xml:space="preserve"> tracking device type</w:t>
      </w:r>
      <w:r w:rsidR="00436FD7">
        <w:t>s used within the study</w:t>
      </w:r>
      <w:r w:rsidR="000E4B19">
        <w:t>.</w:t>
      </w:r>
      <w:r w:rsidRPr="001A0843">
        <w:t xml:space="preserve"> </w:t>
      </w:r>
      <w:r w:rsidR="000E4B19">
        <w:t xml:space="preserve">The </w:t>
      </w:r>
      <w:r w:rsidRPr="001A0843">
        <w:t xml:space="preserve">path metrics </w:t>
      </w:r>
      <w:r w:rsidR="000E4B19">
        <w:t>are</w:t>
      </w:r>
      <w:r w:rsidRPr="001A0843">
        <w:t xml:space="preserve"> a) maximum distance travelled from deployment colony</w:t>
      </w:r>
      <w:r>
        <w:t xml:space="preserve"> b) </w:t>
      </w:r>
      <w:r w:rsidRPr="001A0843">
        <w:t>area of individual core areas (</w:t>
      </w:r>
      <w:proofErr w:type="gramStart"/>
      <w:r w:rsidRPr="001A0843">
        <w:t>i.e.</w:t>
      </w:r>
      <w:proofErr w:type="gramEnd"/>
      <w:r w:rsidRPr="001A0843">
        <w:t xml:space="preserve"> 54% </w:t>
      </w:r>
      <w:r>
        <w:t>utilisation</w:t>
      </w:r>
      <w:r w:rsidRPr="001A0843">
        <w:t xml:space="preserve"> distribution - UD), c) path length of maximum distance travelled from deployment colony</w:t>
      </w:r>
      <w:r w:rsidR="00FE3994">
        <w:t xml:space="preserve"> and d) number of days </w:t>
      </w:r>
      <w:r w:rsidR="009D0D56">
        <w:t>tracked</w:t>
      </w:r>
      <w:r>
        <w:t>.</w:t>
      </w:r>
    </w:p>
    <w:p w14:paraId="4E462B45" w14:textId="77777777" w:rsidR="00BE51AE" w:rsidRDefault="00BE51AE">
      <w:pPr>
        <w:rPr>
          <w:b/>
          <w:bCs/>
        </w:rPr>
      </w:pPr>
      <w:r>
        <w:rPr>
          <w:b/>
          <w:bCs/>
        </w:rPr>
        <w:br w:type="page"/>
      </w:r>
    </w:p>
    <w:p w14:paraId="66FD15B0" w14:textId="30A64CE6" w:rsidR="00BE51AE" w:rsidRDefault="00BE51AE" w:rsidP="00BE51AE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352DA7">
        <w:rPr>
          <w:b/>
          <w:bCs/>
        </w:rPr>
        <w:t>Table</w:t>
      </w:r>
      <w:r>
        <w:rPr>
          <w:b/>
          <w:bCs/>
        </w:rPr>
        <w:t xml:space="preserve"> 1. </w:t>
      </w:r>
      <w:r w:rsidR="00352DA7">
        <w:t>Maximum distance travelled from deployment colony, a</w:t>
      </w:r>
      <w:r>
        <w:t>rea of individual core areas</w:t>
      </w:r>
      <w:r w:rsidR="009D0D56">
        <w:t xml:space="preserve"> </w:t>
      </w:r>
      <w:r w:rsidR="009D0D56" w:rsidRPr="001A0843">
        <w:t>(</w:t>
      </w:r>
      <w:proofErr w:type="gramStart"/>
      <w:r w:rsidR="009D0D56" w:rsidRPr="001A0843">
        <w:t>i.e.</w:t>
      </w:r>
      <w:proofErr w:type="gramEnd"/>
      <w:r w:rsidR="009D0D56" w:rsidRPr="001A0843">
        <w:t xml:space="preserve"> 54% </w:t>
      </w:r>
      <w:r w:rsidR="009D0D56">
        <w:t>utilisation</w:t>
      </w:r>
      <w:r w:rsidR="009D0D56" w:rsidRPr="001A0843">
        <w:t xml:space="preserve"> distribution</w:t>
      </w:r>
      <w:r w:rsidR="009D0D56">
        <w:t xml:space="preserve"> </w:t>
      </w:r>
      <w:r>
        <w:t xml:space="preserve">and path length to maximum distance travelled from deployment colony (mean </w:t>
      </w:r>
      <w:r>
        <w:rPr>
          <w:rFonts w:cstheme="minorHAnsi"/>
        </w:rPr>
        <w:t>±</w:t>
      </w:r>
      <w:r>
        <w:t xml:space="preserve"> STD) of non-breeding African penguins during pre-moult and post-moult foraging trips departing from Bird Island, </w:t>
      </w:r>
      <w:proofErr w:type="spellStart"/>
      <w:r>
        <w:t>Dassen</w:t>
      </w:r>
      <w:proofErr w:type="spellEnd"/>
      <w:r>
        <w:t xml:space="preserve"> Island and Stony Point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80"/>
        <w:gridCol w:w="1140"/>
        <w:gridCol w:w="2380"/>
        <w:gridCol w:w="2540"/>
        <w:gridCol w:w="1660"/>
      </w:tblGrid>
      <w:tr w:rsidR="00352DA7" w:rsidRPr="00352DA7" w14:paraId="19AEE040" w14:textId="77777777" w:rsidTr="00352DA7">
        <w:trPr>
          <w:trHeight w:val="360"/>
        </w:trPr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7C50" w14:textId="77777777" w:rsidR="00352DA7" w:rsidRPr="00352DA7" w:rsidRDefault="00352DA7" w:rsidP="00352D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Colony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EB38" w14:textId="77777777" w:rsidR="00352DA7" w:rsidRPr="00352DA7" w:rsidRDefault="00352DA7" w:rsidP="00352D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Stage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19B3C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Maximum distance (km)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D291B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Individual core area (km</w:t>
            </w:r>
            <w:r w:rsidRPr="00352DA7">
              <w:rPr>
                <w:rFonts w:ascii="Calibri" w:eastAsia="Times New Roman" w:hAnsi="Calibri" w:cs="Calibri"/>
                <w:color w:val="000000"/>
                <w:vertAlign w:val="superscript"/>
                <w:lang w:eastAsia="en-ZA"/>
              </w:rPr>
              <w:t>2</w:t>
            </w: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EE89E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Path length (km)</w:t>
            </w:r>
          </w:p>
        </w:tc>
      </w:tr>
      <w:tr w:rsidR="00352DA7" w:rsidRPr="00352DA7" w14:paraId="205E43C5" w14:textId="77777777" w:rsidTr="00352DA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AB79" w14:textId="77777777" w:rsidR="00352DA7" w:rsidRPr="00352DA7" w:rsidRDefault="00352DA7" w:rsidP="00352D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Bird Isla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31F3" w14:textId="77777777" w:rsidR="00352DA7" w:rsidRPr="00352DA7" w:rsidRDefault="00352DA7" w:rsidP="00352D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Pre-moul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0DD3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127.24 ± 100.3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0344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762.18 ± 466.2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F03E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217.52 ± 187.77 </w:t>
            </w:r>
          </w:p>
        </w:tc>
      </w:tr>
      <w:tr w:rsidR="00352DA7" w:rsidRPr="00352DA7" w14:paraId="29CE4AE3" w14:textId="77777777" w:rsidTr="00352DA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921A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D41D" w14:textId="77777777" w:rsidR="00352DA7" w:rsidRPr="00352DA7" w:rsidRDefault="00352DA7" w:rsidP="00352D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Post-moul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2477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108.89 ± 26.48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D175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1445.48 ± 789.8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4275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215.67 ±139.19 </w:t>
            </w:r>
          </w:p>
        </w:tc>
      </w:tr>
      <w:tr w:rsidR="00352DA7" w:rsidRPr="00352DA7" w14:paraId="7FD6A8D9" w14:textId="77777777" w:rsidTr="00352DA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ABC5" w14:textId="77777777" w:rsidR="00352DA7" w:rsidRPr="00352DA7" w:rsidRDefault="00352DA7" w:rsidP="00352D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proofErr w:type="spellStart"/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Dassen</w:t>
            </w:r>
            <w:proofErr w:type="spellEnd"/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Isla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A571" w14:textId="77777777" w:rsidR="00352DA7" w:rsidRPr="00352DA7" w:rsidRDefault="00352DA7" w:rsidP="00352D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Pre-moul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CA14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261.10 ± 132.16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1591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2217.56 ± 1305.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2D46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425.89 ± 244.78 </w:t>
            </w:r>
          </w:p>
        </w:tc>
      </w:tr>
      <w:tr w:rsidR="00352DA7" w:rsidRPr="00352DA7" w14:paraId="7102AAD7" w14:textId="77777777" w:rsidTr="00352DA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858A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F0F2" w14:textId="77777777" w:rsidR="00352DA7" w:rsidRPr="00352DA7" w:rsidRDefault="00352DA7" w:rsidP="00352D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Post-moul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70BE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171.79 ± 126.66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1A8A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1760.80 ± 1610.7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0117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234.16 ± 150.90 </w:t>
            </w:r>
          </w:p>
        </w:tc>
      </w:tr>
      <w:tr w:rsidR="00352DA7" w:rsidRPr="00352DA7" w14:paraId="3150B187" w14:textId="77777777" w:rsidTr="00352DA7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F1FE" w14:textId="77777777" w:rsidR="00352DA7" w:rsidRPr="00352DA7" w:rsidRDefault="00352DA7" w:rsidP="00352D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Stony Poi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68BA" w14:textId="77777777" w:rsidR="00352DA7" w:rsidRPr="00352DA7" w:rsidRDefault="00352DA7" w:rsidP="00352D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>Pre-moul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E7E0A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224.10 ± 98.33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10A2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1850.07 ± 576.63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103C" w14:textId="77777777" w:rsidR="00352DA7" w:rsidRPr="00352DA7" w:rsidRDefault="00352DA7" w:rsidP="00352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A" w:eastAsia="en-ZA"/>
              </w:rPr>
            </w:pPr>
            <w:r w:rsidRPr="00352DA7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334.36 ± 16877 </w:t>
            </w:r>
          </w:p>
        </w:tc>
      </w:tr>
    </w:tbl>
    <w:p w14:paraId="077DEAD9" w14:textId="3FF139A8" w:rsidR="00BE51AE" w:rsidRPr="00910D99" w:rsidRDefault="00BE51AE" w:rsidP="00910D99">
      <w:pPr>
        <w:spacing w:line="360" w:lineRule="auto"/>
        <w:jc w:val="both"/>
      </w:pPr>
    </w:p>
    <w:sectPr w:rsidR="00BE51AE" w:rsidRPr="00910D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66B"/>
    <w:rsid w:val="000E4B19"/>
    <w:rsid w:val="000F51A3"/>
    <w:rsid w:val="0031441E"/>
    <w:rsid w:val="00352DA7"/>
    <w:rsid w:val="00374FE7"/>
    <w:rsid w:val="00436FD7"/>
    <w:rsid w:val="00491F07"/>
    <w:rsid w:val="0079766B"/>
    <w:rsid w:val="00910D99"/>
    <w:rsid w:val="009155C7"/>
    <w:rsid w:val="009D0D56"/>
    <w:rsid w:val="00AD03CE"/>
    <w:rsid w:val="00B06CB4"/>
    <w:rsid w:val="00BE51AE"/>
    <w:rsid w:val="00F17021"/>
    <w:rsid w:val="00FE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ECB241"/>
  <w15:chartTrackingRefBased/>
  <w15:docId w15:val="{AD291749-F5D7-45D2-9600-879CC6DF6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an Carpenter-Kling</dc:creator>
  <cp:keywords/>
  <dc:description/>
  <cp:lastModifiedBy>Tegan Carpenter-Kling</cp:lastModifiedBy>
  <cp:revision>14</cp:revision>
  <dcterms:created xsi:type="dcterms:W3CDTF">2022-03-02T06:30:00Z</dcterms:created>
  <dcterms:modified xsi:type="dcterms:W3CDTF">2022-03-09T06:30:00Z</dcterms:modified>
</cp:coreProperties>
</file>